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lang w:val="en-GB"/>
        </w:rPr>
        <w:t>Additional Table S1</w:t>
      </w:r>
      <w:r>
        <w:rPr/>
        <w:t>: Effect of including additional variables in the discrimination capacity of the restricted and the broad model.</w:t>
      </w:r>
    </w:p>
    <w:tbl>
      <w:tblPr>
        <w:tblW w:w="88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9"/>
        <w:gridCol w:w="2884"/>
        <w:gridCol w:w="2361"/>
      </w:tblGrid>
      <w:tr>
        <w:trPr>
          <w:trHeight w:val="315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GB" w:eastAsia="fr-CH"/>
              </w:rPr>
              <w:t>Variable added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GB" w:eastAsia="fr-CH"/>
              </w:rPr>
              <w:t>Restrictive model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GB" w:eastAsia="fr-CH"/>
              </w:rPr>
              <w:t>Broad model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Model alone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17 (0.662 – 0.771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53 (0.700 – 0.804)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44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+ age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43 (0.645 – 0.841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82 (0.693 – 0.871)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44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+ female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29 (0.620 – 0.837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59 (0.657 – 0.861)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symptoms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44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+ abdominal pain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26 (0.631 – 0.820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51 (0.654 – 0.847)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44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+ hypotension symptoms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NA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44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+ fatigue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36 (0.642 – 0.830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63 (0.668 – 0.857)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44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+ altered general well being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37 (0.644 – 0.830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67 (0.678 – 0.857)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signs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44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+ eosinophilia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33 (0.643 – 0.823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44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+ low blood pressure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07 (0.598 – 0.816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47 (0.642 – 0.852)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44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+ vitiligo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18 (0.626 – 0.811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54 (0.660 – 0.848)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biological markers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44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+ acidosis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NA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44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+ hypercalcaemia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NA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44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+ hyperkalaemia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36 (0.641 – 0.832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44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+ hyponatraemia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33 (0.639 – 0.827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CH"/>
              </w:rPr>
              <w:t>0.760 (0.667 – 0.853)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esults are expressed as area under the receiver operating characteristic curve and (95% confidence interval). NA, not possible to be assessed; -, already included in the model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/>
      <w:t xml:space="preserve"> 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fr-CH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05:00:00Z</dcterms:created>
  <dc:creator>joboni</dc:creator>
  <dc:description/>
  <cp:keywords/>
  <dc:language>en-US</dc:language>
  <cp:lastModifiedBy>sduran</cp:lastModifiedBy>
  <dcterms:modified xsi:type="dcterms:W3CDTF">2013-01-26T11:57:00Z</dcterms:modified>
  <cp:revision>3</cp:revision>
  <dc:subject/>
  <dc:title/>
</cp:coreProperties>
</file>